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FF5D9" w14:textId="41E4A5C9" w:rsidR="00122927" w:rsidRDefault="00F720BB" w:rsidP="0012292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885EE82" wp14:editId="6AC3535F">
            <wp:extent cx="4902835" cy="23152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35" cy="231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C7B5E" w14:textId="5F4666A7" w:rsidR="00122927" w:rsidRDefault="00122927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2927">
        <w:rPr>
          <w:rFonts w:ascii="Times New Roman" w:hAnsi="Times New Roman" w:cs="Times New Roman"/>
          <w:b/>
          <w:bCs/>
          <w:sz w:val="24"/>
          <w:szCs w:val="24"/>
        </w:rPr>
        <w:t xml:space="preserve">Fig. S1 MTT assay was used to measure cellular cytotoxicity and viability in bend.3 cells. (A-B) </w:t>
      </w:r>
      <w:r w:rsidRPr="00122927">
        <w:rPr>
          <w:rFonts w:ascii="Times New Roman" w:hAnsi="Times New Roman" w:cs="Times New Roman"/>
          <w:sz w:val="24"/>
          <w:szCs w:val="24"/>
        </w:rPr>
        <w:t xml:space="preserve">MTT assay was used to measure cytotoxicity in bEND.3 cells after treatment with flutamide at 1 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 to 100 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 concentrations. The data are expressed as mean ± SD (n = 5-6). One-way ANOVA followed by post-hoc Bonferroni’s test was used for analysis. </w:t>
      </w:r>
      <w:r w:rsidRPr="00122927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122927">
        <w:rPr>
          <w:rFonts w:ascii="Times New Roman" w:hAnsi="Times New Roman" w:cs="Times New Roman"/>
          <w:sz w:val="24"/>
          <w:szCs w:val="24"/>
        </w:rPr>
        <w:t xml:space="preserve">Treatment with both 25 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Trilostane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 (3</w:t>
      </w:r>
      <w:r w:rsidRPr="00122927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122927">
        <w:rPr>
          <w:rFonts w:ascii="Times New Roman" w:hAnsi="Times New Roman" w:cs="Times New Roman"/>
          <w:sz w:val="24"/>
          <w:szCs w:val="24"/>
        </w:rPr>
        <w:t xml:space="preserve">-HSD1 inhibitor) and 10 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Tpba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 (17</w:t>
      </w:r>
      <w:r w:rsidRPr="00122927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122927">
        <w:rPr>
          <w:rFonts w:ascii="Times New Roman" w:hAnsi="Times New Roman" w:cs="Times New Roman"/>
          <w:sz w:val="24"/>
          <w:szCs w:val="24"/>
        </w:rPr>
        <w:t>-HSD5 inhibitor) did not affect the cellular viability of bEnd.3 cells. The data are expressed as mean ± SD (n = 8). Data were analyzed by the student’s t-test. “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.” indicates no significant difference. * </w:t>
      </w:r>
      <w:proofErr w:type="gramStart"/>
      <w:r w:rsidRPr="00122927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122927">
        <w:rPr>
          <w:rFonts w:ascii="Times New Roman" w:hAnsi="Times New Roman" w:cs="Times New Roman"/>
          <w:sz w:val="24"/>
          <w:szCs w:val="24"/>
        </w:rPr>
        <w:t xml:space="preserve"> P &lt; 0.05 vs Control group.</w:t>
      </w:r>
    </w:p>
    <w:p w14:paraId="40BF41AC" w14:textId="77777777" w:rsidR="00122927" w:rsidRDefault="00122927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F5561B" w14:textId="77777777" w:rsidR="00122927" w:rsidRDefault="00122927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D37D9C" w14:textId="77777777" w:rsidR="00122927" w:rsidRDefault="00122927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4F1B51" w14:textId="77777777" w:rsidR="00122927" w:rsidRDefault="00122927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8D2768" w14:textId="72A26A03" w:rsidR="00122927" w:rsidRPr="00122927" w:rsidRDefault="00F720BB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49EC28" wp14:editId="5BC9E0D6">
            <wp:extent cx="5272405" cy="2567940"/>
            <wp:effectExtent l="0" t="0" r="444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29A46" w14:textId="77777777" w:rsidR="00122927" w:rsidRPr="00122927" w:rsidRDefault="00122927" w:rsidP="00122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2927">
        <w:rPr>
          <w:rFonts w:ascii="Times New Roman" w:hAnsi="Times New Roman" w:cs="Times New Roman"/>
          <w:b/>
          <w:bCs/>
          <w:sz w:val="24"/>
          <w:szCs w:val="24"/>
        </w:rPr>
        <w:t xml:space="preserve">Fig. S2 PBMT alleviated behavioral deficits in PT-stroke rats. (A) </w:t>
      </w:r>
      <w:r w:rsidRPr="00122927">
        <w:rPr>
          <w:rFonts w:ascii="Times New Roman" w:hAnsi="Times New Roman" w:cs="Times New Roman"/>
          <w:sz w:val="24"/>
          <w:szCs w:val="24"/>
        </w:rPr>
        <w:t xml:space="preserve">The adhesive removal test was performed to test forepaw somatosensory activity. </w:t>
      </w:r>
      <w:r w:rsidRPr="0012292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122927">
        <w:rPr>
          <w:rFonts w:ascii="Times New Roman" w:hAnsi="Times New Roman" w:cs="Times New Roman"/>
          <w:sz w:val="24"/>
          <w:szCs w:val="24"/>
        </w:rPr>
        <w:t xml:space="preserve">The total time of the ladder dexterity test were performed to investigate motor coordination. The data are expressed as mean ± SD (n = 10). One-way ANOVA followed by post-hoc Bonferroni’s test was used for analysis. * </w:t>
      </w:r>
      <w:proofErr w:type="gramStart"/>
      <w:r w:rsidRPr="00122927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122927">
        <w:rPr>
          <w:rFonts w:ascii="Times New Roman" w:hAnsi="Times New Roman" w:cs="Times New Roman"/>
          <w:sz w:val="24"/>
          <w:szCs w:val="24"/>
        </w:rPr>
        <w:t xml:space="preserve"> P &lt; 0.05 vs Sham group; # indicates P &lt; 0.05 vs PT-stroke group; &amp; indicates P &lt; 0.05 vs PT+PBM group. “</w:t>
      </w:r>
      <w:proofErr w:type="spellStart"/>
      <w:r w:rsidRPr="00122927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122927">
        <w:rPr>
          <w:rFonts w:ascii="Times New Roman" w:hAnsi="Times New Roman" w:cs="Times New Roman"/>
          <w:sz w:val="24"/>
          <w:szCs w:val="24"/>
        </w:rPr>
        <w:t xml:space="preserve">.” indicates no significant difference (P &gt; 0.05). </w:t>
      </w:r>
    </w:p>
    <w:p w14:paraId="59909DB4" w14:textId="77777777" w:rsidR="00795EA4" w:rsidRPr="00122927" w:rsidRDefault="00795EA4"/>
    <w:sectPr w:rsidR="00795EA4" w:rsidRPr="00122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487F5" w14:textId="77777777" w:rsidR="007B4724" w:rsidRDefault="007B4724" w:rsidP="00122927">
      <w:r>
        <w:separator/>
      </w:r>
    </w:p>
  </w:endnote>
  <w:endnote w:type="continuationSeparator" w:id="0">
    <w:p w14:paraId="05F06539" w14:textId="77777777" w:rsidR="007B4724" w:rsidRDefault="007B4724" w:rsidP="00122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69BA3" w14:textId="77777777" w:rsidR="007B4724" w:rsidRDefault="007B4724" w:rsidP="00122927">
      <w:r>
        <w:separator/>
      </w:r>
    </w:p>
  </w:footnote>
  <w:footnote w:type="continuationSeparator" w:id="0">
    <w:p w14:paraId="71CCC5DF" w14:textId="77777777" w:rsidR="007B4724" w:rsidRDefault="007B4724" w:rsidP="00122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B39"/>
    <w:rsid w:val="00122927"/>
    <w:rsid w:val="00795EA4"/>
    <w:rsid w:val="007B4724"/>
    <w:rsid w:val="008A16BF"/>
    <w:rsid w:val="00E24428"/>
    <w:rsid w:val="00EE6A93"/>
    <w:rsid w:val="00F720BB"/>
    <w:rsid w:val="00FE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E309E"/>
  <w15:chartTrackingRefBased/>
  <w15:docId w15:val="{54142730-9574-4E25-BC26-5EE636E7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92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92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9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钰</dc:creator>
  <cp:keywords/>
  <dc:description/>
  <cp:lastModifiedBy>冯 钰</cp:lastModifiedBy>
  <cp:revision>3</cp:revision>
  <dcterms:created xsi:type="dcterms:W3CDTF">2023-10-06T17:03:00Z</dcterms:created>
  <dcterms:modified xsi:type="dcterms:W3CDTF">2023-11-20T19:30:00Z</dcterms:modified>
</cp:coreProperties>
</file>